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A5702" w14:textId="23DBCB96" w:rsidR="006F2BCE" w:rsidRDefault="006F2BCE" w:rsidP="00167355">
      <w:pPr>
        <w:pStyle w:val="Acknowledgement"/>
        <w:spacing w:before="0" w:line="360" w:lineRule="auto"/>
        <w:ind w:left="0" w:firstLine="0"/>
        <w:jc w:val="both"/>
      </w:pPr>
      <w:bookmarkStart w:id="0" w:name="_GoBack"/>
      <w:bookmarkEnd w:id="0"/>
      <w:r w:rsidRPr="006D0CAC">
        <w:t>Fig</w:t>
      </w:r>
      <w:r>
        <w:t>ure</w:t>
      </w:r>
      <w:r w:rsidRPr="006D0CAC">
        <w:t xml:space="preserve"> </w:t>
      </w:r>
      <w:r>
        <w:t>S</w:t>
      </w:r>
      <w:r w:rsidR="002E3A80">
        <w:t>6</w:t>
      </w:r>
    </w:p>
    <w:p w14:paraId="55C8DE69" w14:textId="7605D2C0" w:rsidR="006F2BCE" w:rsidRDefault="00FA6FEA" w:rsidP="00B90CD0">
      <w:pPr>
        <w:pStyle w:val="SOMContent"/>
        <w:spacing w:before="0" w:line="360" w:lineRule="auto"/>
      </w:pPr>
      <w:r>
        <w:rPr>
          <w:noProof/>
          <w:lang w:eastAsia="ko-KR"/>
        </w:rPr>
        <w:drawing>
          <wp:inline distT="0" distB="0" distL="0" distR="0" wp14:anchorId="58731173" wp14:editId="7E8E7DC3">
            <wp:extent cx="5760000" cy="360625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6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60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578F" w14:textId="77777777" w:rsidR="006F2BCE" w:rsidRDefault="006F2BCE" w:rsidP="00167355">
      <w:pPr>
        <w:pStyle w:val="SOMContent"/>
        <w:spacing w:before="0" w:line="360" w:lineRule="auto"/>
        <w:jc w:val="both"/>
      </w:pPr>
    </w:p>
    <w:p w14:paraId="2699E980" w14:textId="77777777" w:rsidR="006F2BCE" w:rsidRDefault="006F2BCE" w:rsidP="00167355">
      <w:pPr>
        <w:pStyle w:val="SOMContent"/>
        <w:spacing w:before="0" w:line="360" w:lineRule="auto"/>
        <w:jc w:val="both"/>
        <w:rPr>
          <w:b/>
        </w:rPr>
      </w:pPr>
    </w:p>
    <w:p w14:paraId="799F9236" w14:textId="77777777" w:rsidR="006F2BCE" w:rsidRDefault="006F2BCE" w:rsidP="00167355">
      <w:pPr>
        <w:pStyle w:val="SOMContent"/>
        <w:spacing w:before="0" w:line="360" w:lineRule="auto"/>
        <w:jc w:val="both"/>
        <w:rPr>
          <w:b/>
        </w:rPr>
      </w:pPr>
    </w:p>
    <w:p w14:paraId="79B92317" w14:textId="739A913E" w:rsidR="006F2BCE" w:rsidRDefault="006F2BCE" w:rsidP="00777614">
      <w:pPr>
        <w:pStyle w:val="SOMContent"/>
        <w:spacing w:before="0" w:line="360" w:lineRule="auto"/>
        <w:rPr>
          <w:b/>
        </w:rPr>
      </w:pPr>
    </w:p>
    <w:p w14:paraId="0BC2DCC1" w14:textId="7E4D8246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7E8BBBC0" w14:textId="51AEAC8F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351ED4DF" w14:textId="7AD95091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7DF4B78B" w14:textId="30324CDA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14BB1CB1" w14:textId="69486F71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1AE82449" w14:textId="56C4BD04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2875382C" w14:textId="33F8C853" w:rsidR="00B90CD0" w:rsidRDefault="00B90CD0" w:rsidP="00777614">
      <w:pPr>
        <w:pStyle w:val="SOMContent"/>
        <w:spacing w:before="0" w:line="360" w:lineRule="auto"/>
        <w:rPr>
          <w:b/>
        </w:rPr>
      </w:pPr>
    </w:p>
    <w:p w14:paraId="4E8424C3" w14:textId="593E0762" w:rsidR="006F2BCE" w:rsidRPr="00316BAE" w:rsidRDefault="006F2BCE" w:rsidP="000A4B56">
      <w:pPr>
        <w:pStyle w:val="SOMContent"/>
        <w:spacing w:before="0" w:after="160" w:line="360" w:lineRule="auto"/>
        <w:jc w:val="both"/>
        <w:rPr>
          <w:b/>
        </w:rPr>
      </w:pPr>
      <w:r w:rsidRPr="00316BAE">
        <w:rPr>
          <w:b/>
        </w:rPr>
        <w:t>Fig</w:t>
      </w:r>
      <w:r>
        <w:rPr>
          <w:b/>
        </w:rPr>
        <w:t>ure S</w:t>
      </w:r>
      <w:r w:rsidR="002E3A80">
        <w:rPr>
          <w:b/>
        </w:rPr>
        <w:t>6</w:t>
      </w:r>
      <w:r w:rsidRPr="00316BAE">
        <w:rPr>
          <w:rFonts w:hint="eastAsia"/>
        </w:rPr>
        <w:t xml:space="preserve"> </w:t>
      </w:r>
      <w:r w:rsidR="000077A1">
        <w:t xml:space="preserve">Expression patterns of 13 </w:t>
      </w:r>
      <w:r w:rsidR="000077A1">
        <w:rPr>
          <w:i/>
        </w:rPr>
        <w:t xml:space="preserve">OsMORE1 </w:t>
      </w:r>
      <w:r w:rsidR="000077A1">
        <w:t xml:space="preserve">genes in </w:t>
      </w:r>
      <w:r w:rsidR="000077A1">
        <w:rPr>
          <w:i/>
        </w:rPr>
        <w:t>os</w:t>
      </w:r>
      <w:r w:rsidR="00B90CD0">
        <w:rPr>
          <w:i/>
        </w:rPr>
        <w:t>more1</w:t>
      </w:r>
      <w:r w:rsidR="000077A1">
        <w:rPr>
          <w:i/>
        </w:rPr>
        <w:t>a</w:t>
      </w:r>
      <w:r w:rsidR="00C24A53" w:rsidRPr="00C24A53">
        <w:t>.</w:t>
      </w:r>
    </w:p>
    <w:p w14:paraId="5D0E6B35" w14:textId="427D2063" w:rsidR="00B90CD0" w:rsidRPr="00BC1050" w:rsidRDefault="000077A1" w:rsidP="00E625A2">
      <w:pPr>
        <w:spacing w:after="160" w:line="360" w:lineRule="auto"/>
        <w:jc w:val="both"/>
        <w:rPr>
          <w:sz w:val="24"/>
          <w:szCs w:val="24"/>
        </w:rPr>
      </w:pPr>
      <w:r w:rsidRPr="000077A1">
        <w:rPr>
          <w:sz w:val="24"/>
          <w:szCs w:val="24"/>
        </w:rPr>
        <w:t xml:space="preserve">Relative gene expression indicates the expression level of each gene in </w:t>
      </w:r>
      <w:r w:rsidRPr="000077A1">
        <w:rPr>
          <w:i/>
          <w:sz w:val="24"/>
          <w:szCs w:val="24"/>
        </w:rPr>
        <w:t>osmore1a</w:t>
      </w:r>
      <w:r w:rsidRPr="000077A1">
        <w:rPr>
          <w:sz w:val="24"/>
          <w:szCs w:val="24"/>
        </w:rPr>
        <w:t xml:space="preserve"> relative to that in Dongjin, which was normalized using the </w:t>
      </w:r>
      <w:r w:rsidRPr="000077A1">
        <w:rPr>
          <w:i/>
          <w:sz w:val="24"/>
          <w:szCs w:val="24"/>
        </w:rPr>
        <w:t>OsACTIN</w:t>
      </w:r>
      <w:r w:rsidRPr="000077A1">
        <w:rPr>
          <w:sz w:val="24"/>
          <w:szCs w:val="24"/>
        </w:rPr>
        <w:t xml:space="preserve"> gene. The y-axis shows fold changes. The data represent the means ± SD of three biological replicates</w:t>
      </w:r>
      <w:r w:rsidR="00B90CD0" w:rsidRPr="00BC1050">
        <w:rPr>
          <w:sz w:val="24"/>
          <w:szCs w:val="24"/>
        </w:rPr>
        <w:t xml:space="preserve">. Asterisks denote statistically significant differences according to Student’s </w:t>
      </w:r>
      <w:r w:rsidR="00B90CD0" w:rsidRPr="00BC1050">
        <w:rPr>
          <w:i/>
          <w:sz w:val="24"/>
          <w:szCs w:val="24"/>
        </w:rPr>
        <w:t>t</w:t>
      </w:r>
      <w:r w:rsidR="00B90CD0" w:rsidRPr="00BC1050">
        <w:rPr>
          <w:sz w:val="24"/>
          <w:szCs w:val="24"/>
        </w:rPr>
        <w:t>-test. *</w:t>
      </w:r>
      <w:r w:rsidR="00B90CD0" w:rsidRPr="00BC1050">
        <w:rPr>
          <w:i/>
          <w:sz w:val="24"/>
          <w:szCs w:val="24"/>
        </w:rPr>
        <w:t>p</w:t>
      </w:r>
      <w:r w:rsidR="00B90CD0" w:rsidRPr="00BC1050">
        <w:rPr>
          <w:sz w:val="24"/>
          <w:szCs w:val="24"/>
        </w:rPr>
        <w:t xml:space="preserve"> &lt; 0.05; **</w:t>
      </w:r>
      <w:r w:rsidR="00B90CD0" w:rsidRPr="00BC1050">
        <w:rPr>
          <w:i/>
          <w:sz w:val="24"/>
          <w:szCs w:val="24"/>
        </w:rPr>
        <w:t>p</w:t>
      </w:r>
      <w:r w:rsidR="00B90CD0" w:rsidRPr="00BC1050">
        <w:rPr>
          <w:sz w:val="24"/>
          <w:szCs w:val="24"/>
        </w:rPr>
        <w:t xml:space="preserve"> &lt; 0.01</w:t>
      </w:r>
      <w:r w:rsidR="00035559">
        <w:rPr>
          <w:sz w:val="24"/>
          <w:szCs w:val="24"/>
        </w:rPr>
        <w:t xml:space="preserve">; </w:t>
      </w:r>
      <w:r w:rsidR="00035559" w:rsidRPr="00BC1050">
        <w:rPr>
          <w:sz w:val="24"/>
          <w:szCs w:val="24"/>
        </w:rPr>
        <w:t>***</w:t>
      </w:r>
      <w:r w:rsidR="00035559" w:rsidRPr="00BC1050">
        <w:rPr>
          <w:i/>
          <w:sz w:val="24"/>
          <w:szCs w:val="24"/>
        </w:rPr>
        <w:t>p</w:t>
      </w:r>
      <w:r w:rsidR="00035559" w:rsidRPr="00BC1050">
        <w:rPr>
          <w:sz w:val="24"/>
          <w:szCs w:val="24"/>
        </w:rPr>
        <w:t xml:space="preserve"> &lt; 0.</w:t>
      </w:r>
      <w:r w:rsidR="00035559">
        <w:rPr>
          <w:sz w:val="24"/>
          <w:szCs w:val="24"/>
        </w:rPr>
        <w:t>0</w:t>
      </w:r>
      <w:r w:rsidR="00035559" w:rsidRPr="00BC1050">
        <w:rPr>
          <w:sz w:val="24"/>
          <w:szCs w:val="24"/>
        </w:rPr>
        <w:t>01</w:t>
      </w:r>
      <w:r w:rsidR="00B90CD0" w:rsidRPr="00BC1050">
        <w:rPr>
          <w:sz w:val="24"/>
          <w:szCs w:val="24"/>
        </w:rPr>
        <w:t>.</w:t>
      </w:r>
    </w:p>
    <w:sectPr w:rsidR="00B90CD0" w:rsidRPr="00BC10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A62EC" w14:textId="77777777" w:rsidR="00245084" w:rsidRDefault="00245084" w:rsidP="00F5670B">
      <w:r>
        <w:separator/>
      </w:r>
    </w:p>
  </w:endnote>
  <w:endnote w:type="continuationSeparator" w:id="0">
    <w:p w14:paraId="7E01D0A0" w14:textId="77777777" w:rsidR="00245084" w:rsidRDefault="00245084" w:rsidP="00F5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F0ED9" w14:textId="77777777" w:rsidR="00245084" w:rsidRDefault="00245084" w:rsidP="00F5670B">
      <w:r>
        <w:separator/>
      </w:r>
    </w:p>
  </w:footnote>
  <w:footnote w:type="continuationSeparator" w:id="0">
    <w:p w14:paraId="7EDB3974" w14:textId="77777777" w:rsidR="00245084" w:rsidRDefault="00245084" w:rsidP="00F5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077A1"/>
    <w:rsid w:val="00032A75"/>
    <w:rsid w:val="00035559"/>
    <w:rsid w:val="00064FF0"/>
    <w:rsid w:val="00076F75"/>
    <w:rsid w:val="000A4B56"/>
    <w:rsid w:val="00154041"/>
    <w:rsid w:val="00167355"/>
    <w:rsid w:val="00193AE6"/>
    <w:rsid w:val="001D1B68"/>
    <w:rsid w:val="001F1952"/>
    <w:rsid w:val="001F4A4D"/>
    <w:rsid w:val="00245084"/>
    <w:rsid w:val="00257474"/>
    <w:rsid w:val="002D35D9"/>
    <w:rsid w:val="002E3A80"/>
    <w:rsid w:val="003304E9"/>
    <w:rsid w:val="00391318"/>
    <w:rsid w:val="003A68AE"/>
    <w:rsid w:val="003C77C9"/>
    <w:rsid w:val="00401936"/>
    <w:rsid w:val="004477C4"/>
    <w:rsid w:val="004B5B50"/>
    <w:rsid w:val="005153C6"/>
    <w:rsid w:val="005770FA"/>
    <w:rsid w:val="0058511D"/>
    <w:rsid w:val="005A7914"/>
    <w:rsid w:val="006034CB"/>
    <w:rsid w:val="006D02CA"/>
    <w:rsid w:val="006F2BCE"/>
    <w:rsid w:val="00713AF9"/>
    <w:rsid w:val="00720B36"/>
    <w:rsid w:val="007218BB"/>
    <w:rsid w:val="00722C9E"/>
    <w:rsid w:val="00747995"/>
    <w:rsid w:val="00750A82"/>
    <w:rsid w:val="00777614"/>
    <w:rsid w:val="007A469F"/>
    <w:rsid w:val="00837626"/>
    <w:rsid w:val="009813B5"/>
    <w:rsid w:val="00A0792E"/>
    <w:rsid w:val="00A13700"/>
    <w:rsid w:val="00A75850"/>
    <w:rsid w:val="00B90CD0"/>
    <w:rsid w:val="00B971C1"/>
    <w:rsid w:val="00BC1050"/>
    <w:rsid w:val="00BE6F43"/>
    <w:rsid w:val="00C24A53"/>
    <w:rsid w:val="00CA59BA"/>
    <w:rsid w:val="00D915EA"/>
    <w:rsid w:val="00DC3A4F"/>
    <w:rsid w:val="00E367A2"/>
    <w:rsid w:val="00E52012"/>
    <w:rsid w:val="00E55E57"/>
    <w:rsid w:val="00E625A2"/>
    <w:rsid w:val="00E840F4"/>
    <w:rsid w:val="00EA28F1"/>
    <w:rsid w:val="00EF6AE1"/>
    <w:rsid w:val="00F25FDC"/>
    <w:rsid w:val="00F5670B"/>
    <w:rsid w:val="00FA1B93"/>
    <w:rsid w:val="00FA6FEA"/>
    <w:rsid w:val="00FD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D70EB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064FF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64FF0"/>
  </w:style>
  <w:style w:type="character" w:customStyle="1" w:styleId="Char1">
    <w:name w:val="메모 텍스트 Char"/>
    <w:basedOn w:val="a0"/>
    <w:link w:val="a6"/>
    <w:uiPriority w:val="99"/>
    <w:semiHidden/>
    <w:rsid w:val="00064FF0"/>
    <w:rPr>
      <w:rFonts w:ascii="Times New Roman" w:hAnsi="Times New Roman" w:cs="Times New Roman"/>
      <w:kern w:val="0"/>
      <w:szCs w:val="20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64FF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64FF0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713AF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13AF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5</cp:revision>
  <dcterms:created xsi:type="dcterms:W3CDTF">2021-10-19T02:40:00Z</dcterms:created>
  <dcterms:modified xsi:type="dcterms:W3CDTF">2021-10-19T07:45:00Z</dcterms:modified>
</cp:coreProperties>
</file>